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2A89D0" w:rsidR="00FB3483"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655BCF6" w:rsidR="00FB3483"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733B52" w:rsidR="00FB3483"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3-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4B78E36" w:rsidR="00FB3483"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D98494" w:rsidR="00FB3483"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1C22BC" w:rsidR="00FB3483"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6D64C8" w:rsidR="00FB3483"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BFE0DA" w:rsidR="00FB3483"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D6451D" w:rsidR="00FB3483"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07D59E" w:rsidR="00930A31"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66EC99" w:rsidR="00930A31"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8F82AB" w:rsidR="00FB3483"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B00AAF" w:rsidR="00FB3483"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5E3C13" w:rsidR="00930A31"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83368CA" w:rsidR="00930A31"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47D697" w:rsidR="00930A31"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002418" w:rsidR="00930A31"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7559E7" w:rsidR="00930A31"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B06BAB3" w:rsidR="00930A31"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EB1C40" w:rsidR="006E5FE2"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B47A3A8" w:rsidR="006E5FE2" w:rsidRPr="00930A31" w:rsidRDefault="00DD564B"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E80677" w:rsidR="00930A31" w:rsidRPr="00930A31" w:rsidRDefault="00F734C2"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7E9690B" w:rsidR="00930A31" w:rsidRPr="00930A31" w:rsidRDefault="00F734C2"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C9F191" w:rsidR="00FB3483" w:rsidRPr="00930A31" w:rsidRDefault="00F734C2"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627CC2" w:rsidR="00FB3483" w:rsidRPr="00930A31" w:rsidRDefault="00F734C2"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266B79" w:rsidR="00FB3483" w:rsidRPr="00930A31" w:rsidRDefault="00F734C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73391A6" w:rsidR="00930A31" w:rsidRPr="00930A31" w:rsidRDefault="00F734C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320B0F" w:rsidR="00930A31" w:rsidRPr="00930A31" w:rsidRDefault="00F734C2"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F734C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734C2" w:rsidRPr="00930A31" w:rsidRDefault="00F734C2" w:rsidP="00F734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734C2" w:rsidRPr="00930A31" w:rsidRDefault="00F734C2" w:rsidP="00F734C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734C2" w:rsidRPr="00930A31" w:rsidRDefault="00F734C2" w:rsidP="00F734C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A387A2" w:rsidR="00F734C2" w:rsidRPr="00930A31" w:rsidRDefault="00F734C2" w:rsidP="00F734C2">
            <w:pPr>
              <w:pStyle w:val="Default"/>
              <w:spacing w:before="40" w:after="40"/>
              <w:rPr>
                <w:rFonts w:ascii="Arial" w:hAnsi="Arial" w:cs="Arial"/>
                <w:color w:val="auto"/>
                <w:sz w:val="18"/>
                <w:szCs w:val="18"/>
              </w:rPr>
            </w:pPr>
            <w:r w:rsidRPr="0099663C">
              <w:rPr>
                <w:rFonts w:ascii="Arial" w:hAnsi="Arial" w:cs="Arial"/>
                <w:color w:val="auto"/>
                <w:sz w:val="18"/>
                <w:szCs w:val="18"/>
              </w:rPr>
              <w:t>12-13</w:t>
            </w:r>
          </w:p>
        </w:tc>
      </w:tr>
      <w:tr w:rsidR="00F734C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734C2" w:rsidRPr="00930A31" w:rsidRDefault="00F734C2" w:rsidP="00F734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734C2" w:rsidRPr="00930A31" w:rsidRDefault="00F734C2" w:rsidP="00F734C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734C2" w:rsidRPr="00930A31" w:rsidRDefault="00F734C2" w:rsidP="00F734C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96F54C" w:rsidR="00F734C2" w:rsidRPr="00930A31" w:rsidRDefault="00F734C2" w:rsidP="00F734C2">
            <w:pPr>
              <w:pStyle w:val="Default"/>
              <w:spacing w:before="40" w:after="40"/>
              <w:rPr>
                <w:rFonts w:ascii="Arial" w:hAnsi="Arial" w:cs="Arial"/>
                <w:color w:val="auto"/>
                <w:sz w:val="18"/>
                <w:szCs w:val="18"/>
              </w:rPr>
            </w:pPr>
            <w:r w:rsidRPr="0099663C">
              <w:rPr>
                <w:rFonts w:ascii="Arial" w:hAnsi="Arial" w:cs="Arial"/>
                <w:color w:val="auto"/>
                <w:sz w:val="18"/>
                <w:szCs w:val="18"/>
              </w:rPr>
              <w:t>12-13</w:t>
            </w:r>
          </w:p>
        </w:tc>
      </w:tr>
      <w:tr w:rsidR="00F734C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734C2" w:rsidRPr="00930A31" w:rsidRDefault="00F734C2" w:rsidP="00F734C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734C2" w:rsidRPr="00930A31" w:rsidRDefault="00F734C2" w:rsidP="00F734C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734C2" w:rsidRPr="00930A31" w:rsidRDefault="00F734C2" w:rsidP="00F734C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64D14DD" w:rsidR="00F734C2" w:rsidRPr="00930A31" w:rsidRDefault="00F734C2" w:rsidP="00F734C2">
            <w:pPr>
              <w:pStyle w:val="Default"/>
              <w:spacing w:before="40" w:after="40"/>
              <w:rPr>
                <w:rFonts w:ascii="Arial" w:hAnsi="Arial" w:cs="Arial"/>
                <w:color w:val="auto"/>
                <w:sz w:val="18"/>
                <w:szCs w:val="18"/>
              </w:rPr>
            </w:pPr>
            <w:r w:rsidRPr="0099663C">
              <w:rPr>
                <w:rFonts w:ascii="Arial" w:hAnsi="Arial" w:cs="Arial"/>
                <w:color w:val="auto"/>
                <w:sz w:val="18"/>
                <w:szCs w:val="18"/>
              </w:rPr>
              <w:t>12-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62646BA" w:rsidR="00077B44" w:rsidRPr="00930A31" w:rsidRDefault="00F734C2"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6C5EF78" w:rsidR="00930A31" w:rsidRPr="00930A31" w:rsidRDefault="00F734C2" w:rsidP="00077B44">
            <w:pPr>
              <w:pStyle w:val="Default"/>
              <w:spacing w:before="40" w:after="40"/>
              <w:rPr>
                <w:rFonts w:ascii="Arial" w:hAnsi="Arial" w:cs="Arial"/>
                <w:color w:val="auto"/>
                <w:sz w:val="18"/>
                <w:szCs w:val="18"/>
              </w:rPr>
            </w:pPr>
            <w:r>
              <w:rPr>
                <w:rFonts w:ascii="Arial" w:hAnsi="Arial" w:cs="Arial"/>
                <w:color w:val="auto"/>
                <w:sz w:val="18"/>
                <w:szCs w:val="18"/>
              </w:rPr>
              <w:t>13-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8A0362" w:rsidR="00930A31" w:rsidRPr="00930A31" w:rsidRDefault="00F734C2" w:rsidP="00077B44">
            <w:pPr>
              <w:pStyle w:val="Default"/>
              <w:spacing w:before="40" w:after="40"/>
              <w:rPr>
                <w:rFonts w:ascii="Arial" w:hAnsi="Arial" w:cs="Arial"/>
                <w:color w:val="auto"/>
                <w:sz w:val="18"/>
                <w:szCs w:val="18"/>
              </w:rPr>
            </w:pPr>
            <w:r>
              <w:rPr>
                <w:rFonts w:ascii="Arial" w:hAnsi="Arial" w:cs="Arial"/>
                <w:color w:val="auto"/>
                <w:sz w:val="18"/>
                <w:szCs w:val="18"/>
              </w:rPr>
              <w:t>13-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93FC9AF" w:rsidR="00930A31" w:rsidRPr="00930A31" w:rsidRDefault="00F734C2" w:rsidP="00077B44">
            <w:pPr>
              <w:pStyle w:val="Default"/>
              <w:spacing w:before="40" w:after="40"/>
              <w:rPr>
                <w:rFonts w:ascii="Arial" w:hAnsi="Arial" w:cs="Arial"/>
                <w:color w:val="auto"/>
                <w:sz w:val="18"/>
                <w:szCs w:val="18"/>
              </w:rPr>
            </w:pPr>
            <w:r>
              <w:rPr>
                <w:rFonts w:ascii="Arial" w:hAnsi="Arial" w:cs="Arial"/>
                <w:color w:val="auto"/>
                <w:sz w:val="18"/>
                <w:szCs w:val="18"/>
              </w:rPr>
              <w:t>13-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8317D6" w:rsidR="00930A31" w:rsidRPr="00930A31" w:rsidRDefault="00F734C2" w:rsidP="00077B44">
            <w:pPr>
              <w:pStyle w:val="Default"/>
              <w:spacing w:before="40" w:after="40"/>
              <w:rPr>
                <w:rFonts w:ascii="Arial" w:hAnsi="Arial" w:cs="Arial"/>
                <w:color w:val="auto"/>
                <w:sz w:val="18"/>
                <w:szCs w:val="18"/>
              </w:rPr>
            </w:pPr>
            <w:r>
              <w:rPr>
                <w:rFonts w:ascii="Arial" w:hAnsi="Arial" w:cs="Arial"/>
                <w:color w:val="auto"/>
                <w:sz w:val="18"/>
                <w:szCs w:val="18"/>
              </w:rPr>
              <w:t>13-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364A11" w:rsidR="00930A31" w:rsidRPr="00930A31" w:rsidRDefault="00F734C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0C43DBF" w:rsidR="00930A31" w:rsidRPr="00930A31" w:rsidRDefault="00F734C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81C4D8" w:rsidR="00930A31" w:rsidRPr="00930A31" w:rsidRDefault="00F734C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3FDE4D" w:rsidR="00077B44" w:rsidRPr="00930A31" w:rsidRDefault="00F734C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1B52FE" w:rsidR="00077B44" w:rsidRPr="00930A31" w:rsidRDefault="00F734C2" w:rsidP="00077B44">
            <w:pPr>
              <w:pStyle w:val="Default"/>
              <w:spacing w:before="40" w:after="40"/>
              <w:rPr>
                <w:rFonts w:ascii="Arial" w:hAnsi="Arial" w:cs="Arial"/>
                <w:color w:val="auto"/>
                <w:sz w:val="18"/>
                <w:szCs w:val="18"/>
              </w:rPr>
            </w:pPr>
            <w:r>
              <w:rPr>
                <w:rFonts w:ascii="Arial" w:hAnsi="Arial" w:cs="Arial"/>
                <w:color w:val="auto"/>
                <w:sz w:val="18"/>
                <w:szCs w:val="18"/>
              </w:rPr>
              <w:t>18</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4696112" w:rsidR="00077B44" w:rsidRPr="00930A31" w:rsidRDefault="00F734C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Kpr"/>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6DDD32" w14:textId="77777777" w:rsidR="00044AD8" w:rsidRDefault="00044AD8">
      <w:r>
        <w:separator/>
      </w:r>
    </w:p>
  </w:endnote>
  <w:endnote w:type="continuationSeparator" w:id="0">
    <w:p w14:paraId="5209B645" w14:textId="77777777" w:rsidR="00044AD8" w:rsidRDefault="00044A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A2"/>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52FDE5" w14:textId="77777777" w:rsidR="00044AD8" w:rsidRDefault="00044AD8">
      <w:r>
        <w:separator/>
      </w:r>
    </w:p>
  </w:footnote>
  <w:footnote w:type="continuationSeparator" w:id="0">
    <w:p w14:paraId="602C31A5" w14:textId="77777777" w:rsidR="00044AD8" w:rsidRDefault="00044AD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F0E0DD1" w:rsidR="00947707" w:rsidRPr="00930A31" w:rsidRDefault="00FE58A2" w:rsidP="00E324A8">
    <w:pPr>
      <w:pStyle w:val="CM2"/>
      <w:ind w:left="1080"/>
      <w:rPr>
        <w:rFonts w:ascii="Lucida Sans" w:hAnsi="Lucida Sans"/>
        <w:sz w:val="20"/>
        <w:szCs w:val="20"/>
      </w:rPr>
    </w:pPr>
    <w:r>
      <w:rPr>
        <w:rFonts w:ascii="Lucida Sans" w:hAnsi="Lucida Sans"/>
        <w:noProof/>
        <w:sz w:val="20"/>
        <w:szCs w:val="20"/>
        <w:lang w:val="tr-TR" w:eastAsia="tr-TR"/>
      </w:rPr>
      <w:drawing>
        <wp:anchor distT="0" distB="0" distL="114300" distR="114300" simplePos="0" relativeHeight="251657728" behindDoc="0" locked="0" layoutInCell="1" allowOverlap="1" wp14:anchorId="4F91DF83" wp14:editId="133F50DE">
          <wp:simplePos x="0" y="0"/>
          <wp:positionH relativeFrom="column">
            <wp:posOffset>-32385</wp:posOffset>
          </wp:positionH>
          <wp:positionV relativeFrom="paragraph">
            <wp:posOffset>-111760</wp:posOffset>
          </wp:positionV>
          <wp:extent cx="457200" cy="419100"/>
          <wp:effectExtent l="0" t="0" r="0" b="0"/>
          <wp:wrapNone/>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4AD8"/>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D564B"/>
    <w:rsid w:val="00E324A8"/>
    <w:rsid w:val="00E66E3A"/>
    <w:rsid w:val="00EB610E"/>
    <w:rsid w:val="00F67C14"/>
    <w:rsid w:val="00F734C2"/>
    <w:rsid w:val="00FB3483"/>
    <w:rsid w:val="00FE58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tBilgi">
    <w:name w:val="header"/>
    <w:basedOn w:val="Normal"/>
    <w:rsid w:val="00E324A8"/>
    <w:pPr>
      <w:tabs>
        <w:tab w:val="center" w:pos="4320"/>
        <w:tab w:val="right" w:pos="8640"/>
      </w:tabs>
    </w:pPr>
  </w:style>
  <w:style w:type="paragraph" w:styleId="AltBilgi">
    <w:name w:val="footer"/>
    <w:basedOn w:val="Normal"/>
    <w:rsid w:val="00E324A8"/>
    <w:pPr>
      <w:tabs>
        <w:tab w:val="center" w:pos="4320"/>
        <w:tab w:val="right" w:pos="8640"/>
      </w:tabs>
    </w:pPr>
  </w:style>
  <w:style w:type="character" w:styleId="Kpr">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4</Words>
  <Characters>6065</Characters>
  <Application>Microsoft Office Word</Application>
  <DocSecurity>0</DocSecurity>
  <Lines>50</Lines>
  <Paragraphs>14</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BU</cp:lastModifiedBy>
  <cp:revision>2</cp:revision>
  <cp:lastPrinted>2020-11-24T03:02:00Z</cp:lastPrinted>
  <dcterms:created xsi:type="dcterms:W3CDTF">2023-05-05T06:24:00Z</dcterms:created>
  <dcterms:modified xsi:type="dcterms:W3CDTF">2023-05-05T06:24:00Z</dcterms:modified>
</cp:coreProperties>
</file>